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4"/>
        <w:gridCol w:w="1376"/>
        <w:gridCol w:w="1377"/>
        <w:gridCol w:w="1376"/>
        <w:gridCol w:w="1378"/>
      </w:tblGrid>
      <w:tr w:rsidR="009C5028" w:rsidRPr="009C5028" w14:paraId="7E0256B0" w14:textId="77777777" w:rsidTr="00021BEE">
        <w:trPr>
          <w:trHeight w:val="353"/>
        </w:trPr>
        <w:tc>
          <w:tcPr>
            <w:tcW w:w="90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2879" w14:textId="287CA60A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Hlk184216738"/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Supplementary Table </w:t>
            </w:r>
            <w:r w:rsidR="005B0A11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. Differences in covariates’ standardized difference of the inverse probability of treatment weighting model </w:t>
            </w:r>
            <w:r w:rsidR="00FE1561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using </w:t>
            </w:r>
            <w:r w:rsidR="00CE3136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ational Health Insurance Services</w:t>
            </w:r>
            <w:r w:rsidR="00FE1561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Senior cohort 2008–2019</w:t>
            </w:r>
            <w:r w:rsidR="00975AF5" w:rsidRPr="009C502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in South Korea</w:t>
            </w:r>
          </w:p>
        </w:tc>
      </w:tr>
      <w:tr w:rsidR="009C5028" w:rsidRPr="009C5028" w14:paraId="32E09485" w14:textId="77777777" w:rsidTr="00021BEE">
        <w:trPr>
          <w:trHeight w:val="353"/>
        </w:trPr>
        <w:tc>
          <w:tcPr>
            <w:tcW w:w="35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488A3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55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AA1DE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tandardized difference</w:t>
            </w:r>
          </w:p>
        </w:tc>
      </w:tr>
      <w:tr w:rsidR="009C5028" w:rsidRPr="009C5028" w14:paraId="3DC562FB" w14:textId="77777777" w:rsidTr="00021BEE">
        <w:trPr>
          <w:trHeight w:val="533"/>
        </w:trPr>
        <w:tc>
          <w:tcPr>
            <w:tcW w:w="35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E881B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8732F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ormal model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7CA30" w14:textId="60384DDF" w:rsidR="00C6673E" w:rsidRPr="009C5028" w:rsidRDefault="0010604F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Two</w:t>
            </w:r>
            <w:r w:rsidR="00C11755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C6673E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year</w:t>
            </w: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13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F44D83" w14:textId="3C9BE9E3" w:rsidR="00C6673E" w:rsidRPr="009C5028" w:rsidRDefault="003F49C5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Three</w:t>
            </w:r>
            <w:r w:rsidR="0010604F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C6673E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year</w:t>
            </w:r>
            <w:r w:rsidR="0010604F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4E454D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T2DM definition change</w:t>
            </w:r>
          </w:p>
        </w:tc>
      </w:tr>
      <w:tr w:rsidR="009C5028" w:rsidRPr="009C5028" w14:paraId="25C9CBCD" w14:textId="77777777" w:rsidTr="00021BEE">
        <w:trPr>
          <w:trHeight w:val="533"/>
        </w:trPr>
        <w:tc>
          <w:tcPr>
            <w:tcW w:w="35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30003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46235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87367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022B0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FA5D5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C5028" w:rsidRPr="009C5028" w14:paraId="4B69C31B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2ED8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F73A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2EFC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34E4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E347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038565F9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B202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D057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7CBC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1E0D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A5D2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07376E4B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BE86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F5F2" w14:textId="10F117FE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0188" w14:textId="7B482C9B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9639" w14:textId="402E8FC9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DE0E" w14:textId="4F0BD07B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3</w:t>
            </w:r>
          </w:p>
        </w:tc>
      </w:tr>
      <w:tr w:rsidR="009C5028" w:rsidRPr="009C5028" w14:paraId="77ACDDC2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F75B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4A8C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A82A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1BCA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E7A0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72EB3B07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4666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98B0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656A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664D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8D29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581FC2EB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7347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4ED2" w14:textId="16209A88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BAF0" w14:textId="37CBEE62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4B5A" w14:textId="7B791603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7E16" w14:textId="2D12B660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7967C402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A2A9" w14:textId="3D649B30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≥80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1FD0" w14:textId="7D826A75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300D" w14:textId="6897C22B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3320" w14:textId="3A193E33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1948" w14:textId="7B0FA766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51497739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6D4D" w14:textId="2CDBC81E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Incom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DE18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FE43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0504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3888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2B7700FB" w14:textId="77777777" w:rsidTr="005E23E4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99EE" w14:textId="61A1E9ED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≤</w:t>
            </w: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</w:t>
            </w:r>
            <w:r w:rsidR="00621467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%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lowest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04B1" w14:textId="242B6559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F435" w14:textId="76DD55A4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8379" w14:textId="7D6716A9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9A36" w14:textId="4905C518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0FA3B854" w14:textId="77777777" w:rsidTr="005E23E4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5E4D" w14:textId="3AED558F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1</w:t>
            </w:r>
            <w:r w:rsidR="00621467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%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–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0</w:t>
            </w:r>
            <w:r w:rsidR="00621467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5D87" w14:textId="6EE20D0C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EEAB" w14:textId="45D1AEA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DBE1" w14:textId="0634E22E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24B3" w14:textId="63FED7A4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0BA08C31" w14:textId="77777777" w:rsidTr="005E23E4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2511" w14:textId="04869ACD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1</w:t>
            </w:r>
            <w:r w:rsidR="00621467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%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–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0</w:t>
            </w:r>
            <w:r w:rsidR="00621467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B9A5" w14:textId="179B3833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B8D1" w14:textId="61FC8DE9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2DE0" w14:textId="2A9EBC95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BF45" w14:textId="15D96D09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</w:tr>
      <w:tr w:rsidR="009C5028" w:rsidRPr="009C5028" w14:paraId="78DCA9FD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EA46" w14:textId="29F058AC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1</w:t>
            </w:r>
            <w:r w:rsidR="00621467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%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–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00</w:t>
            </w:r>
            <w:r w:rsidR="00621467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% </w:t>
            </w: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highest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5B4C" w14:textId="05805EF5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1A3E" w14:textId="0D5A3533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C019" w14:textId="18EDF096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576C" w14:textId="7EB3ED3A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4</w:t>
            </w:r>
          </w:p>
        </w:tc>
      </w:tr>
      <w:tr w:rsidR="009C5028" w:rsidRPr="009C5028" w14:paraId="2295A1AD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545C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Reg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143A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E7DD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C740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C467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0D8D5B8F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1FDF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ou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866D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EA53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4D31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1EE1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5C16A241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2ACF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yeongg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00F7" w14:textId="4B40D66C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05A8" w14:textId="62760E76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ED9A" w14:textId="66EC321F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F22D" w14:textId="0AFE9574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7</w:t>
            </w:r>
          </w:p>
        </w:tc>
      </w:tr>
      <w:tr w:rsidR="009C5028" w:rsidRPr="009C5028" w14:paraId="20BA513F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85C1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tropolita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3DC4" w14:textId="2C5385BD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5D65" w14:textId="42B2BF1A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D9AF" w14:textId="41A30A8C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014A" w14:textId="58CD2885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1</w:t>
            </w:r>
          </w:p>
        </w:tc>
      </w:tr>
      <w:tr w:rsidR="009C5028" w:rsidRPr="009C5028" w14:paraId="115DA09D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9DCD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her citi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98FD" w14:textId="5A424BF8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01BE" w14:textId="319D89EE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BC26" w14:textId="2911C18D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EDC0" w14:textId="5998A0AF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</w:tr>
      <w:tr w:rsidR="009C5028" w:rsidRPr="009C5028" w14:paraId="647A6D6F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73E9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Type of healthcare insuranc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996B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8DA9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8CE6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1AD1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15CE021E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2D4A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dical Ai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5449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5DA6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56C9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40AE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17DEE617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0780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ational Health Insuranc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81BB" w14:textId="2DAB88F2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C0AC" w14:textId="3C7C3943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42E0" w14:textId="11113FF3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74A6" w14:textId="69C15942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1</w:t>
            </w:r>
          </w:p>
        </w:tc>
      </w:tr>
      <w:tr w:rsidR="009C5028" w:rsidRPr="009C5028" w14:paraId="70E55A3B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B567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Disabilit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2156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AFD2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BB04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7D56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557F5613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6B5E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n-disabl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B836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B8E5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1BC2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B0E7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123AA5BE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EDAC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abl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A000" w14:textId="0250FE78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E28A" w14:textId="24B68969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8700" w14:textId="7D3DE8D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CDB0" w14:textId="52406DE0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1</w:t>
            </w:r>
          </w:p>
        </w:tc>
      </w:tr>
      <w:tr w:rsidR="009C5028" w:rsidRPr="009C5028" w14:paraId="756AA2BF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2477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C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DD25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AE47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D1D5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8B8F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10E897BD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7A44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465C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3872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6587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A609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5177F27F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F9CA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82D7" w14:textId="5ACDB684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3E61" w14:textId="45AA9F71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0BFF" w14:textId="29B77646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F9C0" w14:textId="22303D15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3</w:t>
            </w:r>
          </w:p>
        </w:tc>
      </w:tr>
      <w:tr w:rsidR="009C5028" w:rsidRPr="009C5028" w14:paraId="5DF15DDB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D160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FE2E" w14:textId="459AAD52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0E4A" w14:textId="1975803B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218C" w14:textId="6550EF80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CAA8" w14:textId="5580E38D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008C1F52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77B3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B90A" w14:textId="2AC88696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7226" w14:textId="4FBB2016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FA84" w14:textId="792DAA5B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6434" w14:textId="1586F8CD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5</w:t>
            </w:r>
          </w:p>
        </w:tc>
      </w:tr>
      <w:tr w:rsidR="009C5028" w:rsidRPr="009C5028" w14:paraId="168BDEEE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4D28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DCS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AC22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66F5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BBF4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53F0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787F7D2F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018B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E3FF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97D0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C8CC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29D4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4C99E241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65BD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F2A0" w14:textId="02AA1345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E4B4" w14:textId="30A948E6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9B8A" w14:textId="664A618C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E848" w14:textId="155CECA9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058BB013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B81F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554E" w14:textId="0FEBA402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5538" w14:textId="3132FD12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34EA" w14:textId="47DC361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BA3E" w14:textId="25EF679F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4</w:t>
            </w:r>
          </w:p>
        </w:tc>
      </w:tr>
      <w:tr w:rsidR="009C5028" w:rsidRPr="009C5028" w14:paraId="32255A5B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6A52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A615" w14:textId="474A9E98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2263" w14:textId="355602C6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F0A0" w14:textId="26FA7EA3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20F6" w14:textId="09C5BB8F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</w:tr>
      <w:tr w:rsidR="009C5028" w:rsidRPr="009C5028" w14:paraId="00D0F6B2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187E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ontinuity of Ca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85E4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8026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299E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56E2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2847EDD5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AEED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d (&lt;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B701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7EF3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0518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5B3D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64B40CFD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C078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od (=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AF5C" w14:textId="3253874F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2840" w14:textId="007FF398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F232" w14:textId="61BEC9F3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44ED" w14:textId="5EB27960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1</w:t>
            </w:r>
          </w:p>
        </w:tc>
      </w:tr>
      <w:tr w:rsidR="009C5028" w:rsidRPr="009C5028" w14:paraId="02DF1246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3E65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Deat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8586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67E8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FD6E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501C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1FE8CEB6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C193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FC72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7C4D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7C7A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1A61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3C304A12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DCEE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74E0" w14:textId="66B26563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63C1" w14:textId="456E6720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CDAA" w14:textId="6B865082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B179" w14:textId="096C7DDB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</w:tr>
      <w:tr w:rsidR="009C5028" w:rsidRPr="009C5028" w14:paraId="560CA6CB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6996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Diagnosed year of T2D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5930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5B09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1E85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9B47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15919611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95D5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EF49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945E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B39E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633A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5028" w:rsidRPr="009C5028" w14:paraId="7F70F18B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D688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D668" w14:textId="7DBE4196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13B1" w14:textId="67CA58C3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6B2E" w14:textId="4179A0CE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A38C" w14:textId="0A9E1A88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</w:tr>
      <w:tr w:rsidR="009C5028" w:rsidRPr="009C5028" w14:paraId="6AB47E30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70D6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87A7" w14:textId="5656C890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D734" w14:textId="28DB8F03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AEF3" w14:textId="429A494B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5794" w14:textId="304E4926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</w:tr>
      <w:tr w:rsidR="009C5028" w:rsidRPr="009C5028" w14:paraId="0D43E240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E4D6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A0B5" w14:textId="5F56B8D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3E16" w14:textId="558BA8FF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8F0E" w14:textId="30E878E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0DB6" w14:textId="170ACD53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1</w:t>
            </w:r>
          </w:p>
        </w:tc>
      </w:tr>
      <w:tr w:rsidR="009C5028" w:rsidRPr="009C5028" w14:paraId="5DDFD1D5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70A5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10AD" w14:textId="3149E9CD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B989" w14:textId="0AABE080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61DD" w14:textId="15EA6C38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0B64" w14:textId="715D4AAE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4</w:t>
            </w:r>
          </w:p>
        </w:tc>
      </w:tr>
      <w:tr w:rsidR="009C5028" w:rsidRPr="009C5028" w14:paraId="7D0F4C85" w14:textId="77777777" w:rsidTr="00021BEE">
        <w:trPr>
          <w:trHeight w:val="21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1BA15" w14:textId="77777777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CB271" w14:textId="585BAACB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64170" w14:textId="4C458C9E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3BDC" w14:textId="1053A43E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A2D0E" w14:textId="25F91F18" w:rsidR="00021BEE" w:rsidRPr="009C5028" w:rsidRDefault="00021BE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-0.01</w:t>
            </w:r>
          </w:p>
        </w:tc>
      </w:tr>
      <w:tr w:rsidR="009C5028" w:rsidRPr="009C5028" w14:paraId="0AEB723C" w14:textId="77777777" w:rsidTr="00021BEE">
        <w:trPr>
          <w:trHeight w:val="353"/>
        </w:trPr>
        <w:tc>
          <w:tcPr>
            <w:tcW w:w="90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93BC" w14:textId="0ECAD210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*HR: Hazard risk; CI: confidence interval; CCI: Charlson comorbidity index; DCSI: Diabetes complication severity index; T2DM: Type 2 diabetes mellitus</w:t>
            </w:r>
          </w:p>
        </w:tc>
      </w:tr>
      <w:bookmarkEnd w:id="0"/>
    </w:tbl>
    <w:p w14:paraId="3981B0FC" w14:textId="77777777" w:rsidR="00C6673E" w:rsidRPr="009C5028" w:rsidRDefault="00C6673E">
      <w:pPr>
        <w:widowControl/>
        <w:wordWrap/>
        <w:autoSpaceDE/>
        <w:autoSpaceDN/>
      </w:pPr>
      <w:r w:rsidRPr="009C5028">
        <w:br w:type="page"/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851"/>
        <w:gridCol w:w="992"/>
        <w:gridCol w:w="850"/>
        <w:gridCol w:w="851"/>
        <w:gridCol w:w="850"/>
        <w:gridCol w:w="851"/>
        <w:gridCol w:w="850"/>
      </w:tblGrid>
      <w:tr w:rsidR="009C5028" w:rsidRPr="009C5028" w14:paraId="337658D2" w14:textId="77777777" w:rsidTr="009C5028">
        <w:trPr>
          <w:trHeight w:val="2"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7F60" w14:textId="3674129E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5B0A11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. Generalized estimating equations analysis using a normal distribution on the association between </w:t>
            </w:r>
            <w:r w:rsidR="00C86230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voidable diabetes-related hospitalization</w:t>
            </w: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and health expenditure</w:t>
            </w:r>
            <w:r w:rsidR="00FE1561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using </w:t>
            </w:r>
            <w:r w:rsidR="00864415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ational Health Insurance Services</w:t>
            </w:r>
            <w:r w:rsidR="00FE1561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Senior cohort 2008–2019</w:t>
            </w:r>
            <w:r w:rsidR="00975AF5" w:rsidRPr="009C502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in South Korea</w:t>
            </w:r>
          </w:p>
        </w:tc>
      </w:tr>
      <w:tr w:rsidR="009C5028" w:rsidRPr="009C5028" w14:paraId="1AAC3F86" w14:textId="77777777" w:rsidTr="009C5028">
        <w:trPr>
          <w:trHeight w:val="2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3A4D0C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70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AC09D" w14:textId="7379DAB6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Health expenditure (Unit: </w:t>
            </w:r>
            <w:r w:rsidR="00C94F13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USD</w:t>
            </w: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9C5028" w:rsidRPr="009C5028" w14:paraId="4B0D5B91" w14:textId="77777777" w:rsidTr="009C5028">
        <w:trPr>
          <w:trHeight w:val="2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DAE27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EA07" w14:textId="186B5530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Unweighted</w:t>
            </w:r>
            <w:r w:rsidR="00B32DC6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model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502E8" w14:textId="7C0E51FC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IPTW weighted</w:t>
            </w:r>
            <w:r w:rsidR="00B32DC6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model</w:t>
            </w:r>
          </w:p>
        </w:tc>
      </w:tr>
      <w:tr w:rsidR="009C5028" w:rsidRPr="009C5028" w14:paraId="718F5A60" w14:textId="77777777" w:rsidTr="009C5028">
        <w:trPr>
          <w:trHeight w:val="2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EA8FC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5A72F" w14:textId="615BE036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One</w:t>
            </w:r>
            <w:r w:rsidR="00C11755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year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B9588" w14:textId="0767BD93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Five</w:t>
            </w:r>
            <w:r w:rsidR="00C50AA8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year</w:t>
            </w:r>
            <w:r w:rsidR="00C50AA8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46BFA" w14:textId="74D47239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One</w:t>
            </w:r>
            <w:r w:rsidR="00C11755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yea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F5366" w14:textId="3DEC0C39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Five</w:t>
            </w:r>
            <w:r w:rsidR="00C50AA8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year</w:t>
            </w:r>
            <w:r w:rsidR="00C50AA8"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</w:tr>
      <w:tr w:rsidR="009C5028" w:rsidRPr="009C5028" w14:paraId="72DE2862" w14:textId="77777777" w:rsidTr="009C5028">
        <w:trPr>
          <w:trHeight w:val="2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B0B7D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48291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1CB71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694ED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C30FF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08BDE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28656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85E0B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CACCD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p-value</w:t>
            </w:r>
          </w:p>
        </w:tc>
      </w:tr>
      <w:tr w:rsidR="009C5028" w:rsidRPr="009C5028" w14:paraId="68B159E6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78D52" w14:textId="076D28BD" w:rsidR="00B34AA7" w:rsidRPr="009C5028" w:rsidRDefault="00C86230" w:rsidP="009669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voidable diabetes-related hospitalization</w:t>
            </w:r>
            <w:r w:rsidR="00B34AA7" w:rsidRPr="009C502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037CE" w14:textId="72AD5F2F" w:rsidR="00B34AA7" w:rsidRPr="009C5028" w:rsidRDefault="00B34AA7" w:rsidP="0096690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AB96" w14:textId="77777777" w:rsidR="00B34AA7" w:rsidRPr="009C5028" w:rsidRDefault="00B34AA7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537E" w14:textId="77777777" w:rsidR="00B34AA7" w:rsidRPr="009C5028" w:rsidRDefault="00B34AA7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AC84" w14:textId="77777777" w:rsidR="00B34AA7" w:rsidRPr="009C5028" w:rsidRDefault="00B34AA7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1015" w14:textId="77777777" w:rsidR="00B34AA7" w:rsidRPr="009C5028" w:rsidRDefault="00B34AA7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BE16" w14:textId="77777777" w:rsidR="00B34AA7" w:rsidRPr="009C5028" w:rsidRDefault="00B34AA7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1E46" w14:textId="77777777" w:rsidR="00B34AA7" w:rsidRPr="009C5028" w:rsidRDefault="00B34AA7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1376" w14:textId="77777777" w:rsidR="00B34AA7" w:rsidRPr="009C5028" w:rsidRDefault="00B34AA7" w:rsidP="0002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65F28206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CA0E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84CF" w14:textId="486C5E3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A748" w14:textId="77777777" w:rsidR="00E211C2" w:rsidRPr="009C5028" w:rsidRDefault="00E211C2" w:rsidP="00E211C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43D5" w14:textId="092D6C88" w:rsidR="00E211C2" w:rsidRPr="009C5028" w:rsidRDefault="00E211C2" w:rsidP="00E211C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1195" w14:textId="77777777" w:rsidR="00E211C2" w:rsidRPr="009C5028" w:rsidRDefault="00E211C2" w:rsidP="00E211C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3461" w14:textId="305D107B" w:rsidR="00E211C2" w:rsidRPr="009C5028" w:rsidRDefault="00E211C2" w:rsidP="00E211C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505E" w14:textId="77777777" w:rsidR="00E211C2" w:rsidRPr="009C5028" w:rsidRDefault="00E211C2" w:rsidP="00E211C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0BFA" w14:textId="349BB61F" w:rsidR="00E211C2" w:rsidRPr="009C5028" w:rsidRDefault="00E211C2" w:rsidP="00E211C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49E4" w14:textId="77777777" w:rsidR="00E211C2" w:rsidRPr="009C5028" w:rsidRDefault="00E211C2" w:rsidP="00E211C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4EE5FC4E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03FC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B24B" w14:textId="14285FA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8F41" w14:textId="37DC2BA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B0AA" w14:textId="7C9AF62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82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53EF" w14:textId="62254560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BA0F" w14:textId="6813657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1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C12B" w14:textId="4AED2C10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6D69" w14:textId="1110958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85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0000" w14:textId="33E795F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0A16D479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235C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7742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FBF6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F62B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9560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8834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DDF9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844E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7F13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2B2ABEF5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CDE5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9CE9" w14:textId="3BE502D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84DD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F39F" w14:textId="353BABE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CC5E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EF11" w14:textId="6D87BA1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4382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58E18" w14:textId="555EB39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0D95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709DC546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8ED4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1BFB" w14:textId="2F84B01E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1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322A" w14:textId="1895ECFB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7681F" w14:textId="0844BE48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588F" w14:textId="7001C971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43FD" w14:textId="1FE3174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1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F2D0" w14:textId="6257129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EE5A" w14:textId="1F0EB71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D5E6" w14:textId="168B5520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78 </w:t>
            </w:r>
          </w:p>
        </w:tc>
      </w:tr>
      <w:tr w:rsidR="009C5028" w:rsidRPr="009C5028" w14:paraId="6EF46B54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FDC5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6BC5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527D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4ACB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2F3B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A9F9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907F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2636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C9CC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16BD3FA9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55A6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9CF2" w14:textId="063E6DAE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A902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9B4C" w14:textId="0AF82AC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B043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EBB4" w14:textId="7DB2697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51C7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FCA8" w14:textId="29CFA7E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B02A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44F84EE7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E85E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6445" w14:textId="489716E4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4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8A4D" w14:textId="6889191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80A5" w14:textId="5FE2249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8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F728" w14:textId="4C09F5E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A2BB" w14:textId="5595517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5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BAAC" w14:textId="46E3FF7B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310E" w14:textId="4444E54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0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8E05" w14:textId="233B4A11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00A7EAB7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BBC7" w14:textId="38C0F1C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≥80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7C30" w14:textId="5C26E813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0E70" w14:textId="725C02D4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9FBA" w14:textId="01A36AF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2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6F85" w14:textId="4FC34E1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3010" w14:textId="527A50FB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8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9B46" w14:textId="3A8D12B0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8E84" w14:textId="221BFBEE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9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3FBC" w14:textId="5F7108D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02A09A12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12AC" w14:textId="12D08243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200E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3C102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3062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0474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C2B7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A19A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507D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8015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20B747A1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625A" w14:textId="44CC1048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≤</w:t>
            </w: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</w:t>
            </w:r>
            <w:r w:rsid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%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lowes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1148" w14:textId="29E28A4A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C7EF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C7F4" w14:textId="149DAA0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DB51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A00C" w14:textId="72273DB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BC3C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1566" w14:textId="3E6FCBB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CE75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4B6FDC2F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BF42" w14:textId="727F0A4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1</w:t>
            </w:r>
            <w:r w:rsid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%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–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0</w:t>
            </w:r>
            <w:r w:rsid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23A9" w14:textId="24B37B64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1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FEAF" w14:textId="2AF413B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55D1" w14:textId="120F4C2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0F64" w14:textId="7B0B2F6A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02859" w14:textId="2DE38AE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2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C0F1" w14:textId="796357D0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9286" w14:textId="15A4780B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5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08A1" w14:textId="0356BFDB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4 </w:t>
            </w:r>
          </w:p>
        </w:tc>
      </w:tr>
      <w:tr w:rsidR="009C5028" w:rsidRPr="009C5028" w14:paraId="60CA58C9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CCCB" w14:textId="0EB9ED2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1</w:t>
            </w:r>
            <w:r w:rsid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%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–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0</w:t>
            </w:r>
            <w:r w:rsid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59CB" w14:textId="696E5C2E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969E" w14:textId="458CEF7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E504" w14:textId="794760DE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BE71" w14:textId="62B6DFA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D5C9" w14:textId="2CBCF6A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469B" w14:textId="26FD36D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5FD4" w14:textId="1FF8383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3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38B6" w14:textId="2E579AB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0 </w:t>
            </w:r>
          </w:p>
        </w:tc>
      </w:tr>
      <w:tr w:rsidR="009C5028" w:rsidRPr="009C5028" w14:paraId="68936AEB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F97A" w14:textId="0DCAF2C4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1</w:t>
            </w:r>
            <w:r w:rsid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%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–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00</w:t>
            </w:r>
            <w:r w:rsid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C502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% </w:t>
            </w: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highes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8AB8" w14:textId="735757B1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A708" w14:textId="4B42173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5D737" w14:textId="0091085A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35BE" w14:textId="51E5F40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8EEB" w14:textId="159963E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9F7F" w14:textId="767257EA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819B" w14:textId="71A21EE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2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198A" w14:textId="4A99DCA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9 </w:t>
            </w:r>
          </w:p>
        </w:tc>
      </w:tr>
      <w:tr w:rsidR="009C5028" w:rsidRPr="009C5028" w14:paraId="518B8839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A484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526B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8D18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8A5E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F7EB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9597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8393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4DFC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7D23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66CD39F1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CABF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ou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EBA3" w14:textId="13AAD390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9593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D535" w14:textId="08F2CE5A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43EB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88E1" w14:textId="51CC9384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F8FA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7578" w14:textId="403CC0F3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76F5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270DA360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C171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yeongg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05AA" w14:textId="53C158B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F6AB" w14:textId="4872A04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C287" w14:textId="6C98A7C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5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AF06" w14:textId="6173EBC0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6E4A" w14:textId="150850E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097D" w14:textId="55E6A883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DCDF" w14:textId="269CA2F8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11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3665" w14:textId="0231D37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0BFE7825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55D1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tropoli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18C1" w14:textId="689AAF5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782E" w14:textId="54CF071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7545" w14:textId="263E74E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BBF1" w14:textId="17CCEC10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119F" w14:textId="3E31499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F161" w14:textId="091A982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F060" w14:textId="44A2506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9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806C" w14:textId="111B5A7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2 </w:t>
            </w:r>
          </w:p>
        </w:tc>
      </w:tr>
      <w:tr w:rsidR="009C5028" w:rsidRPr="009C5028" w14:paraId="47D1787E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CCCD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her c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B880" w14:textId="6352B33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F325" w14:textId="47FCBA6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BAF7" w14:textId="151C2D1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7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7E7A" w14:textId="3DE54188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0C20" w14:textId="3E2CB77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0091" w14:textId="518231B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8575" w14:textId="053DB11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7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979E" w14:textId="09F091BB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3 </w:t>
            </w:r>
          </w:p>
        </w:tc>
      </w:tr>
      <w:tr w:rsidR="009C5028" w:rsidRPr="009C5028" w14:paraId="7B8EBFAD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496C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Type of healthcare insu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914C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DB03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EA17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52B0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1E14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AD92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9EBF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BDA9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38315C65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5466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dical A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8CF8" w14:textId="1ED07EDA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DD9C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8982" w14:textId="56E730D0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FFEA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9CFC" w14:textId="3BF80BA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3561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AF2B" w14:textId="0D25CF9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D1CC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50D16DC9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6E00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ational Health Insu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D1A3" w14:textId="021AF24A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6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39AC" w14:textId="12149B8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650E" w14:textId="754C181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27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C7AA" w14:textId="616A2D0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AF15" w14:textId="56A1FE2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5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88CE" w14:textId="4F82AC6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07F3" w14:textId="6224BED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32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C934" w14:textId="204E3A13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3FFC9DF5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A412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Disa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058E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E936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812E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7CE8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96C9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9A4D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14A6B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F1E5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30ED5FFB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8995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n-disabl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0135" w14:textId="26DFF1B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E0D32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00D1" w14:textId="101E5561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40F8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4B46" w14:textId="76A9459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ACD2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DFD0" w14:textId="68894A6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FB23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473D185E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FA2D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abl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4999" w14:textId="6C3C0898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8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1D5D" w14:textId="09606EA0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6E20" w14:textId="03461730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1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867C" w14:textId="000AACA3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1A1E" w14:textId="4B281C8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0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A6ED" w14:textId="3B63A0B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8426" w14:textId="36BA012B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1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8C89" w14:textId="293390F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342CD7C5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BB9F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84B2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9ADF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40AB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A9ED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BFB7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A86C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0203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1191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7BA138CC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7037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CB0B" w14:textId="67EFA6F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2F66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440E" w14:textId="75E5676B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AB6C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1C03" w14:textId="08ADEA9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6765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7266" w14:textId="7E1DF5EE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6B54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27352409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EEA8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894F" w14:textId="258D1274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4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734B" w14:textId="7D54158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C4AF" w14:textId="32F434D3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0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4F82" w14:textId="4E2CEFF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F136" w14:textId="61A0B3F1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5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8D4C" w14:textId="1AD73D80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4693" w14:textId="18CB97E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5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1E17" w14:textId="57F9614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1BAE2700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3247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B2CB" w14:textId="240C703B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1040" w14:textId="346DE63A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66C7" w14:textId="5D9B58D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7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C021" w14:textId="51C05F73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71AD" w14:textId="03F8F01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E2D3" w14:textId="4E4091A3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7E7D" w14:textId="558F451E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7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3FF9" w14:textId="4455593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0E2C2C7D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E214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B9C9" w14:textId="2E07121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,3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276B" w14:textId="1DDE216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04B9" w14:textId="2BAB5CC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46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E04F" w14:textId="44ACE37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0BE4" w14:textId="5CDC78BB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5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17D3" w14:textId="7B1A25D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EC601" w14:textId="745B85A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54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F1BA" w14:textId="7EF8788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72205EB5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6890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DCS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3C26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3D7F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F3BF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D296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830E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A3A0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0E8F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7132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72919287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33E6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D8FF" w14:textId="086910D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6B55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544D" w14:textId="24EAF41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DF31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571C" w14:textId="721DC8E1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8DD6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D1B37" w14:textId="3438C218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E9F8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63125CF8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312A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DF64B" w14:textId="06C67C24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2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7382" w14:textId="020F5D1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4161" w14:textId="2AB36BF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1,9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0984" w14:textId="522A9DE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00B8" w14:textId="0505627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5EAB" w14:textId="33F89A1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DBF6F" w14:textId="7624791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20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BBCC" w14:textId="172DBAA3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43376469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8A75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87B6" w14:textId="35D39F84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3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4FD2" w14:textId="6E28F4E8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0B0C" w14:textId="5839563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2,2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AA72" w14:textId="7BFB1E3E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9E26" w14:textId="5FE488D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5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DD43" w14:textId="55CDE324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3BCA" w14:textId="7046648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31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9650" w14:textId="5EDAFB1B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7365B3F5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F8F8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205A" w14:textId="5EBE1C5E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09DE" w14:textId="19875AFE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5626" w14:textId="26E4BA2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4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DB1A" w14:textId="6ED0D7C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527A" w14:textId="066D1FF1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10F4" w14:textId="762C900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1312" w14:textId="578CAFDE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2,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5662" w14:textId="3B77804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28C40417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AD5A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ontinuity of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062D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B3D4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B0CC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416D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B8BB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B85F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F792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5475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1965C3CA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BC4D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d (&lt;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9690" w14:textId="596F62F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DBD2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D909" w14:textId="591A2D6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0EA1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0098" w14:textId="060D2C38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9359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85C9" w14:textId="5E83CE7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62AA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4E0A653E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E06A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od (=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4003" w14:textId="1FC6407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2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9685" w14:textId="1C12FB41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47A7" w14:textId="1CB0176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9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BB9E" w14:textId="38EFB8F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7017" w14:textId="5616F21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1E70" w14:textId="1218BBB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80BC" w14:textId="617DFEE4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6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822B" w14:textId="0D80D788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3 </w:t>
            </w:r>
          </w:p>
        </w:tc>
      </w:tr>
      <w:tr w:rsidR="009C5028" w:rsidRPr="009C5028" w14:paraId="54C9A08F" w14:textId="77777777" w:rsidTr="009C5028">
        <w:trPr>
          <w:trHeight w:val="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C925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978A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4FCB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DD3C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2335E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7E8D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EC86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898C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BAE4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665B2CBA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5EB9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B1B4" w14:textId="00A7476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1FB4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62A04" w14:textId="4A5E73B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84F7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C355" w14:textId="608B14C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7848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4B47" w14:textId="41B8D3C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DD00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713B6EB3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D2B5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3C41" w14:textId="5287AEB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3C91" w14:textId="5BDA855E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4DEF" w14:textId="20758461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3,8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99B3" w14:textId="3B5CDAC1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33A2" w14:textId="7ABD259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2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8BE4" w14:textId="58366634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92F3" w14:textId="0ABF022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2,3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6E7C" w14:textId="514AF28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4A94D973" w14:textId="77777777" w:rsidTr="009C5028">
        <w:trPr>
          <w:trHeight w:val="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B933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Diagnosed year of T2D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89DB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7677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A041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9C2E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5DE3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AAC0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670F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8615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05FC089D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FA80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E5A7" w14:textId="11CD426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19BF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ABAC" w14:textId="581EB00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C5EC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9971" w14:textId="570FB98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726B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6211" w14:textId="424AC979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EEEF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C5028" w:rsidRPr="009C5028" w14:paraId="6E3C4AF5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34F2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ED73" w14:textId="4B1E6903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1DD5" w14:textId="2C45798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5209" w14:textId="5EEA9B7F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3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256C" w14:textId="127C139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6758" w14:textId="218599B4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5CE9" w14:textId="7BBF5C5A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0420" w14:textId="4B43C378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15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2348" w14:textId="5E9EBE7E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6940431C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95FD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BD7D" w14:textId="6A8193C4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2F30" w14:textId="36495EB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28EB" w14:textId="55186AF3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3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891A" w14:textId="3800A422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7A19" w14:textId="65D811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C7C8" w14:textId="30B729C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0E0F" w14:textId="0228A42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9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3D73" w14:textId="652168C1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3 </w:t>
            </w:r>
          </w:p>
        </w:tc>
      </w:tr>
      <w:tr w:rsidR="009C5028" w:rsidRPr="009C5028" w14:paraId="5345D029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7D4F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2E5F" w14:textId="56A70F6A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B0DA" w14:textId="494B7405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79D4" w14:textId="41C29B4A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4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A3AB" w14:textId="71DE031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8EF1" w14:textId="658AA108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99C2" w14:textId="3BC33C61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51A9" w14:textId="58BDDEC3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1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A459" w14:textId="380E4F1A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72 </w:t>
            </w:r>
          </w:p>
        </w:tc>
      </w:tr>
      <w:tr w:rsidR="009C5028" w:rsidRPr="009C5028" w14:paraId="562292BF" w14:textId="77777777" w:rsidTr="009C5028">
        <w:trPr>
          <w:trHeight w:val="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890A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1DCC" w14:textId="70DCAEC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FACB" w14:textId="2B9E3B0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15DD" w14:textId="2FD38E5A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8A23" w14:textId="06E9492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4C2A" w14:textId="72D2912B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AD04" w14:textId="1BA9015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506A" w14:textId="00F2144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3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C3CD" w14:textId="69BF84C6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7 </w:t>
            </w:r>
          </w:p>
        </w:tc>
      </w:tr>
      <w:tr w:rsidR="009C5028" w:rsidRPr="009C5028" w14:paraId="46C3886A" w14:textId="77777777" w:rsidTr="009C5028">
        <w:trPr>
          <w:trHeight w:val="7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8C39" w14:textId="777777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40A39" w14:textId="35661B9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3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90A4C" w14:textId="4F75106E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7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CB410" w14:textId="0E9B419D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77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4BB55" w14:textId="6FD97677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3668C" w14:textId="6C582E48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1EB51" w14:textId="7640CE83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D4FD3" w14:textId="01AEBB0C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51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C43D7" w14:textId="37CBEBA3" w:rsidR="00E211C2" w:rsidRPr="009C5028" w:rsidRDefault="00E211C2" w:rsidP="00E211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sz w:val="24"/>
                <w:szCs w:val="24"/>
              </w:rPr>
              <w:t>&lt;0.01</w:t>
            </w:r>
          </w:p>
        </w:tc>
      </w:tr>
      <w:tr w:rsidR="009C5028" w:rsidRPr="009C5028" w14:paraId="1BD336D5" w14:textId="77777777" w:rsidTr="009C5028">
        <w:trPr>
          <w:trHeight w:val="2"/>
        </w:trPr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3C46" w14:textId="77777777" w:rsidR="00C6673E" w:rsidRPr="009C5028" w:rsidRDefault="00C6673E" w:rsidP="0002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C5028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*IPTW: Inverse probability of treatment weighting; Ref: Reference; CCI: Charlson comorbidity index; DCSI: Diabetes complication severity index; T2DM: Type 2 diabetes mellitus</w:t>
            </w:r>
          </w:p>
          <w:p w14:paraId="56552758" w14:textId="3F105FFB" w:rsidR="003527D0" w:rsidRPr="009C5028" w:rsidRDefault="003527D0" w:rsidP="003527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" w:name="_Hlk184214667"/>
            <w:r w:rsidRPr="009C5028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**p-value were generated using generalized estimating equations analysis</w:t>
            </w:r>
            <w:bookmarkEnd w:id="1"/>
          </w:p>
        </w:tc>
      </w:tr>
    </w:tbl>
    <w:p w14:paraId="4C445907" w14:textId="1C4FAF73" w:rsidR="00561778" w:rsidRPr="009C5028" w:rsidRDefault="00561778" w:rsidP="00C74E18">
      <w:pPr>
        <w:widowControl/>
        <w:wordWrap/>
        <w:autoSpaceDE/>
        <w:autoSpaceDN/>
      </w:pPr>
    </w:p>
    <w:sectPr w:rsidR="00561778" w:rsidRPr="009C50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3016D4" w14:textId="77777777" w:rsidR="00866380" w:rsidRDefault="00866380" w:rsidP="00C6673E">
      <w:pPr>
        <w:spacing w:after="0" w:line="240" w:lineRule="auto"/>
      </w:pPr>
      <w:r>
        <w:separator/>
      </w:r>
    </w:p>
  </w:endnote>
  <w:endnote w:type="continuationSeparator" w:id="0">
    <w:p w14:paraId="58352AF6" w14:textId="77777777" w:rsidR="00866380" w:rsidRDefault="00866380" w:rsidP="00C66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0B37F3" w14:textId="77777777" w:rsidR="00866380" w:rsidRDefault="00866380" w:rsidP="00C6673E">
      <w:pPr>
        <w:spacing w:after="0" w:line="240" w:lineRule="auto"/>
      </w:pPr>
      <w:r>
        <w:separator/>
      </w:r>
    </w:p>
  </w:footnote>
  <w:footnote w:type="continuationSeparator" w:id="0">
    <w:p w14:paraId="4E550728" w14:textId="77777777" w:rsidR="00866380" w:rsidRDefault="00866380" w:rsidP="00C667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EDE"/>
    <w:rsid w:val="00001CDF"/>
    <w:rsid w:val="00021BEE"/>
    <w:rsid w:val="00042FA8"/>
    <w:rsid w:val="00043290"/>
    <w:rsid w:val="00062F02"/>
    <w:rsid w:val="000660A0"/>
    <w:rsid w:val="000D2711"/>
    <w:rsid w:val="0010604F"/>
    <w:rsid w:val="001C3C45"/>
    <w:rsid w:val="001D5170"/>
    <w:rsid w:val="002755F2"/>
    <w:rsid w:val="002D3D7E"/>
    <w:rsid w:val="002E2088"/>
    <w:rsid w:val="0033404F"/>
    <w:rsid w:val="0034249C"/>
    <w:rsid w:val="003527D0"/>
    <w:rsid w:val="003D5B2F"/>
    <w:rsid w:val="003F49C5"/>
    <w:rsid w:val="004B19AE"/>
    <w:rsid w:val="00502646"/>
    <w:rsid w:val="0051171B"/>
    <w:rsid w:val="00561778"/>
    <w:rsid w:val="005B0A11"/>
    <w:rsid w:val="005E0F38"/>
    <w:rsid w:val="005E23E4"/>
    <w:rsid w:val="005F2B7F"/>
    <w:rsid w:val="00617D38"/>
    <w:rsid w:val="00621467"/>
    <w:rsid w:val="00654EDE"/>
    <w:rsid w:val="006972A1"/>
    <w:rsid w:val="006C198F"/>
    <w:rsid w:val="007331B7"/>
    <w:rsid w:val="00763C92"/>
    <w:rsid w:val="0078003F"/>
    <w:rsid w:val="0081483B"/>
    <w:rsid w:val="0082780F"/>
    <w:rsid w:val="008525B9"/>
    <w:rsid w:val="0086184D"/>
    <w:rsid w:val="00864415"/>
    <w:rsid w:val="00866380"/>
    <w:rsid w:val="00900309"/>
    <w:rsid w:val="0096690A"/>
    <w:rsid w:val="00975AF5"/>
    <w:rsid w:val="009A71A4"/>
    <w:rsid w:val="009B18B3"/>
    <w:rsid w:val="009C5028"/>
    <w:rsid w:val="009D276E"/>
    <w:rsid w:val="009F4D92"/>
    <w:rsid w:val="00A323F6"/>
    <w:rsid w:val="00AB231D"/>
    <w:rsid w:val="00B20EAF"/>
    <w:rsid w:val="00B32DC6"/>
    <w:rsid w:val="00B34AA7"/>
    <w:rsid w:val="00B548A3"/>
    <w:rsid w:val="00B6229C"/>
    <w:rsid w:val="00B927FC"/>
    <w:rsid w:val="00C05069"/>
    <w:rsid w:val="00C11755"/>
    <w:rsid w:val="00C50AA8"/>
    <w:rsid w:val="00C6673E"/>
    <w:rsid w:val="00C74E18"/>
    <w:rsid w:val="00C86230"/>
    <w:rsid w:val="00C86EAE"/>
    <w:rsid w:val="00C92604"/>
    <w:rsid w:val="00C94F13"/>
    <w:rsid w:val="00CE3136"/>
    <w:rsid w:val="00D833FF"/>
    <w:rsid w:val="00DC44D0"/>
    <w:rsid w:val="00E211C2"/>
    <w:rsid w:val="00E478C5"/>
    <w:rsid w:val="00E54E83"/>
    <w:rsid w:val="00E75226"/>
    <w:rsid w:val="00EA30F5"/>
    <w:rsid w:val="00ED26FE"/>
    <w:rsid w:val="00EE75BA"/>
    <w:rsid w:val="00F23951"/>
    <w:rsid w:val="00F265AD"/>
    <w:rsid w:val="00F338DC"/>
    <w:rsid w:val="00F86BA3"/>
    <w:rsid w:val="00FE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59E3F8"/>
  <w15:chartTrackingRefBased/>
  <w15:docId w15:val="{8CD2F4B4-AE5A-4AFC-BCA4-8A56BB8F0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67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6673E"/>
  </w:style>
  <w:style w:type="paragraph" w:styleId="a4">
    <w:name w:val="footer"/>
    <w:basedOn w:val="a"/>
    <w:link w:val="Char0"/>
    <w:uiPriority w:val="99"/>
    <w:unhideWhenUsed/>
    <w:rsid w:val="00C667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6673E"/>
  </w:style>
  <w:style w:type="paragraph" w:styleId="a5">
    <w:name w:val="Normal (Web)"/>
    <w:basedOn w:val="a"/>
    <w:uiPriority w:val="99"/>
    <w:unhideWhenUsed/>
    <w:rsid w:val="00B20EAF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6">
    <w:name w:val="Body Text"/>
    <w:basedOn w:val="a"/>
    <w:link w:val="Char1"/>
    <w:uiPriority w:val="99"/>
    <w:unhideWhenUsed/>
    <w:rsid w:val="00B20EAF"/>
    <w:pPr>
      <w:snapToGrid w:val="0"/>
      <w:spacing w:after="0" w:line="384" w:lineRule="auto"/>
      <w:ind w:left="30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1">
    <w:name w:val="본문 Char"/>
    <w:basedOn w:val="a0"/>
    <w:link w:val="a6"/>
    <w:uiPriority w:val="99"/>
    <w:rsid w:val="00B20EAF"/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4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2F0395-0942-4502-9F6E-6027F00CE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oo-Ri Lee</cp:lastModifiedBy>
  <cp:revision>35</cp:revision>
  <dcterms:created xsi:type="dcterms:W3CDTF">2024-10-10T10:14:00Z</dcterms:created>
  <dcterms:modified xsi:type="dcterms:W3CDTF">2024-12-17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1521ce2d28470a5585af4d81b0feeab4ccf7b097cece102d4cfe6167c6806e</vt:lpwstr>
  </property>
</Properties>
</file>